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7DF58" w14:textId="62180465" w:rsidR="008147B4" w:rsidRDefault="00A36678">
      <w:pPr>
        <w:rPr>
          <w:rFonts w:ascii="SimSun" w:eastAsia="SimSun" w:hAnsi="SimSun" w:cs="SimSun"/>
          <w:b/>
          <w:bCs/>
          <w:color w:val="171717" w:themeColor="background2" w:themeShade="1A"/>
          <w:sz w:val="24"/>
          <w:szCs w:val="24"/>
          <w:lang w:val="en-GB"/>
        </w:rPr>
      </w:pPr>
      <w:r>
        <w:rPr>
          <w:rFonts w:ascii="SimSun" w:eastAsia="SimSun" w:hAnsi="SimSun" w:cs="SimSun"/>
          <w:b/>
          <w:bCs/>
          <w:color w:val="171717" w:themeColor="background2" w:themeShade="1A"/>
          <w:sz w:val="24"/>
          <w:szCs w:val="24"/>
          <w:lang w:val="en-GB"/>
        </w:rPr>
        <w:t>Supplementary Table 1</w:t>
      </w:r>
      <w:r w:rsidR="00000000">
        <w:rPr>
          <w:rFonts w:ascii="SimSun" w:eastAsia="SimSun" w:hAnsi="SimSun" w:cs="SimSun"/>
          <w:b/>
          <w:bCs/>
          <w:color w:val="171717" w:themeColor="background2" w:themeShade="1A"/>
          <w:sz w:val="24"/>
          <w:szCs w:val="24"/>
          <w:lang w:val="en-GB"/>
        </w:rPr>
        <w:t>; QUESTIONNAIRE</w:t>
      </w:r>
    </w:p>
    <w:tbl>
      <w:tblPr>
        <w:tblStyle w:val="TableGrid1"/>
        <w:tblpPr w:leftFromText="180" w:rightFromText="180" w:vertAnchor="text" w:horzAnchor="page" w:tblpXSpec="center" w:tblpY="1308"/>
        <w:tblOverlap w:val="never"/>
        <w:tblW w:w="8153" w:type="dxa"/>
        <w:jc w:val="center"/>
        <w:tblLayout w:type="fixed"/>
        <w:tblLook w:val="04A0" w:firstRow="1" w:lastRow="0" w:firstColumn="1" w:lastColumn="0" w:noHBand="0" w:noVBand="1"/>
      </w:tblPr>
      <w:tblGrid>
        <w:gridCol w:w="8153"/>
      </w:tblGrid>
      <w:tr w:rsidR="008147B4" w14:paraId="552BD596" w14:textId="77777777">
        <w:trPr>
          <w:cantSplit/>
          <w:trHeight w:val="376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00B3C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LOW SELF ESTEEM</w:t>
            </w:r>
          </w:p>
        </w:tc>
      </w:tr>
      <w:tr w:rsidR="008147B4" w14:paraId="5D799F62" w14:textId="77777777">
        <w:trPr>
          <w:trHeight w:val="341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BEB3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some players feel comfortable when approaching someone in a position to get better grades or promotion.</w:t>
            </w:r>
          </w:p>
        </w:tc>
      </w:tr>
      <w:tr w:rsidR="008147B4" w14:paraId="5D8E579B" w14:textId="77777777">
        <w:trPr>
          <w:trHeight w:val="270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61F3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less confidently approach and deal with perpetrator behaviour.</w:t>
            </w:r>
          </w:p>
        </w:tc>
      </w:tr>
      <w:tr w:rsidR="008147B4" w14:paraId="470BEC00" w14:textId="77777777">
        <w:trPr>
          <w:trHeight w:val="23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B538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Females feel insecure in social situation often blame themselves.</w:t>
            </w:r>
          </w:p>
        </w:tc>
      </w:tr>
      <w:tr w:rsidR="008147B4" w14:paraId="024CB7C5" w14:textId="77777777">
        <w:trPr>
          <w:trHeight w:val="23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A0DB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requently find it difficult to defend myself and confronted coaches</w:t>
            </w:r>
          </w:p>
        </w:tc>
      </w:tr>
      <w:tr w:rsidR="008147B4" w14:paraId="39542E9C" w14:textId="77777777">
        <w:trPr>
          <w:trHeight w:val="23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BB9C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usually do what the others w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 less confident to correctly classify man behavior.</w:t>
            </w:r>
          </w:p>
        </w:tc>
      </w:tr>
      <w:tr w:rsidR="008147B4" w14:paraId="51727497" w14:textId="77777777">
        <w:trPr>
          <w:trHeight w:val="23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E678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my appearance makes a man to increase perceptions of unwanted sexual attention</w:t>
            </w:r>
          </w:p>
        </w:tc>
      </w:tr>
      <w:tr w:rsidR="008147B4" w14:paraId="3BDB4AFD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AD62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oking other people in the eye and reveal the sex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is difficult</w:t>
            </w:r>
          </w:p>
        </w:tc>
      </w:tr>
      <w:tr w:rsidR="008147B4" w14:paraId="1FF9CCD2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A333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fraid of others being labelled me bad women.</w:t>
            </w:r>
          </w:p>
        </w:tc>
      </w:tr>
      <w:tr w:rsidR="008147B4" w14:paraId="4703D17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36057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are forced to engage in a sexual act with the promise of a reward?</w:t>
            </w:r>
          </w:p>
        </w:tc>
      </w:tr>
      <w:tr w:rsidR="008147B4" w14:paraId="789184EF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45E6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a group o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fe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ouble to sa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right thing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8147B4" w14:paraId="4CC70ED8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B2C0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less confidently approach and deal with perpetrator behaviour.</w:t>
            </w:r>
          </w:p>
        </w:tc>
      </w:tr>
      <w:tr w:rsidR="008147B4" w14:paraId="62A6909D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5CEC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s enjoy social gatherings just to be with people. </w:t>
            </w:r>
          </w:p>
        </w:tc>
      </w:tr>
      <w:tr w:rsidR="008147B4" w14:paraId="3F84DBF4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D0CC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would be willing to describe myself as a pretty "strong" personality.</w:t>
            </w:r>
          </w:p>
        </w:tc>
      </w:tr>
      <w:tr w:rsidR="008147B4" w14:paraId="2D1B265B" w14:textId="77777777">
        <w:trPr>
          <w:trHeight w:val="346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022B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 HOSTILE SEXISM</w:t>
            </w:r>
          </w:p>
        </w:tc>
      </w:tr>
      <w:tr w:rsidR="008147B4" w14:paraId="2EDD8A86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38C5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inists are not seeking for women to have more power than men. </w:t>
            </w:r>
          </w:p>
        </w:tc>
      </w:tr>
      <w:tr w:rsidR="008147B4" w14:paraId="4AF3672D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0FEC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y women a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ually seek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vo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such as hiring policies that </w:t>
            </w:r>
          </w:p>
          <w:p w14:paraId="2A279106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vour them over men, under the guise of asking for “equality.</w:t>
            </w:r>
          </w:p>
        </w:tc>
      </w:tr>
      <w:tr w:rsidR="008147B4" w14:paraId="3CB89354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F493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women interpret innocent remarks or acts as being sexist. </w:t>
            </w:r>
          </w:p>
        </w:tc>
      </w:tr>
      <w:tr w:rsidR="008147B4" w14:paraId="580E93DE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D4F6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are too easily offended. </w:t>
            </w:r>
          </w:p>
        </w:tc>
      </w:tr>
      <w:tr w:rsidR="008147B4" w14:paraId="68BF81E3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B95D2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st women fail to appreciate fully all that men do for them. </w:t>
            </w:r>
          </w:p>
        </w:tc>
      </w:tr>
      <w:tr w:rsidR="008147B4" w14:paraId="52F3CB3E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6D130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seek to gain power by getting control over men. </w:t>
            </w:r>
          </w:p>
        </w:tc>
      </w:tr>
      <w:tr w:rsidR="008147B4" w14:paraId="52594F5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8FB30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exaggerate problems they have at work. </w:t>
            </w:r>
          </w:p>
        </w:tc>
      </w:tr>
      <w:tr w:rsidR="008147B4" w14:paraId="472CF4E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4320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e a woman gets a man to commit to her, she usually tries to put him on </w:t>
            </w:r>
          </w:p>
        </w:tc>
      </w:tr>
      <w:tr w:rsidR="008147B4" w14:paraId="1C8BDA5A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BDFF7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women lose to men in a fair competition, they typically complain </w:t>
            </w:r>
          </w:p>
        </w:tc>
      </w:tr>
      <w:tr w:rsidR="008147B4" w14:paraId="2A8D549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7D72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a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ctually ver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w women who get a kick out of teasing men by </w:t>
            </w:r>
          </w:p>
        </w:tc>
      </w:tr>
      <w:tr w:rsidR="008147B4" w14:paraId="1AFB904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ADA0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inists are making entirely reasonable demands of men.</w:t>
            </w:r>
          </w:p>
        </w:tc>
      </w:tr>
      <w:tr w:rsidR="008147B4" w14:paraId="381249AF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62EF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ORGANISATIONAL CLIMATE</w:t>
            </w:r>
          </w:p>
        </w:tc>
      </w:tr>
      <w:tr w:rsidR="008147B4" w14:paraId="4221AF06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96C4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 organization doesn’t want employees to come forward about sexual harassment</w:t>
            </w:r>
          </w:p>
        </w:tc>
      </w:tr>
      <w:tr w:rsidR="008147B4" w14:paraId="5737213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6082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y organization discourages employees from talking about instances of sexual harassment at </w:t>
            </w:r>
          </w:p>
        </w:tc>
      </w:tr>
      <w:tr w:rsidR="008147B4" w14:paraId="58262732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E11E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 organization takes sexual harassment seriously.</w:t>
            </w:r>
          </w:p>
        </w:tc>
      </w:tr>
      <w:tr w:rsidR="008147B4" w14:paraId="70E187CA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A8733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could be professional consequences for the victim if they report sexual harassment.</w:t>
            </w:r>
          </w:p>
        </w:tc>
      </w:tr>
      <w:tr w:rsidR="008147B4" w14:paraId="40AF1E0D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4F8A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y organization is willing to 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ke action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gainst employees who sexually harass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others.</w:t>
            </w:r>
          </w:p>
        </w:tc>
      </w:tr>
      <w:tr w:rsidR="008147B4" w14:paraId="148F0596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A60D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 xml:space="preserve">Do you agree that 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leadership at sports organization enforces its policy against sexual </w:t>
            </w:r>
          </w:p>
        </w:tc>
      </w:tr>
      <w:tr w:rsidR="008147B4" w14:paraId="2538E68D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FC32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felt silenced at my organization.</w:t>
            </w:r>
          </w:p>
        </w:tc>
      </w:tr>
      <w:tr w:rsidR="008147B4" w14:paraId="56ED5EF1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87A4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t is risky to report sexual harassment in my organization.</w:t>
            </w:r>
          </w:p>
        </w:tc>
      </w:tr>
      <w:tr w:rsidR="008147B4" w14:paraId="617F750F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01E83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he process of reporting a formal complaint of sexual harassment at my workplace is </w:t>
            </w:r>
          </w:p>
        </w:tc>
      </w:tr>
      <w:tr w:rsidR="008147B4" w14:paraId="20EB8178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AA8D2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EXUAL HARASSMENT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8147B4" w14:paraId="7A2ED661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91C5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players encounter offensive sexual remarks about their dress, body, or behavior.</w:t>
            </w:r>
          </w:p>
        </w:tc>
      </w:tr>
      <w:tr w:rsidR="008147B4" w14:paraId="3635D770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40B2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players encounter offensive and sexist remark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nd  bod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stures.</w:t>
            </w:r>
          </w:p>
        </w:tc>
      </w:tr>
      <w:tr w:rsidR="008147B4" w14:paraId="13060053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6B762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players a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eered, 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gled in a way that makes them uncomfortable.</w:t>
            </w:r>
          </w:p>
        </w:tc>
      </w:tr>
      <w:tr w:rsidR="008147B4" w14:paraId="0B03B69D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1BD5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players are repeatedly told offensive sexual stories or jokes.</w:t>
            </w:r>
          </w:p>
        </w:tc>
      </w:tr>
      <w:tr w:rsidR="008147B4" w14:paraId="061920A9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15EA8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ist or suggestive materials are displayed to women players.</w:t>
            </w:r>
          </w:p>
        </w:tc>
      </w:tr>
      <w:tr w:rsidR="008147B4" w14:paraId="5444FEC9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ADC4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players repeatedl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ie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ails, tweets, phone, or instant messages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ictur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videos, that made them feel insecure?</w:t>
            </w:r>
          </w:p>
        </w:tc>
      </w:tr>
      <w:tr w:rsidR="008147B4" w14:paraId="76E6889B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42E7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players are touched in a way that makes them uncomfortable.</w:t>
            </w:r>
          </w:p>
        </w:tc>
      </w:tr>
      <w:tr w:rsidR="008147B4" w14:paraId="5E6240EB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3A9B5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players are fondle without consent?</w:t>
            </w:r>
          </w:p>
        </w:tc>
      </w:tr>
      <w:tr w:rsidR="008147B4" w14:paraId="07633D85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721A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players encounter unwanted attempts to establish a romantic sexual relationship.</w:t>
            </w:r>
          </w:p>
        </w:tc>
      </w:tr>
      <w:tr w:rsidR="008147B4" w14:paraId="60E86A8A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C45A" w14:textId="77777777" w:rsidR="008147B4" w:rsidRDefault="00000000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mpts are made to have talk on sexual matters with female players without their consent.</w:t>
            </w:r>
          </w:p>
        </w:tc>
      </w:tr>
      <w:tr w:rsidR="008147B4" w14:paraId="3474D821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12AA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players encounter threats to be treated badly if did not cooperate sexually.</w:t>
            </w:r>
          </w:p>
        </w:tc>
      </w:tr>
      <w:tr w:rsidR="008147B4" w14:paraId="2D434CFC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31B3" w14:textId="77777777" w:rsidR="008147B4" w:rsidRDefault="0000000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fered to be sexually cooperative to you in exchanged for a favor or special treatment from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you .</w:t>
            </w:r>
            <w:proofErr w:type="gramEnd"/>
          </w:p>
        </w:tc>
      </w:tr>
      <w:tr w:rsidR="008147B4" w14:paraId="6CA8692C" w14:textId="77777777">
        <w:trPr>
          <w:trHeight w:val="323"/>
          <w:jc w:val="center"/>
        </w:trPr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38CB" w14:textId="77777777" w:rsidR="008147B4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uched you in a way that made you feel uncomfortable </w:t>
            </w:r>
          </w:p>
        </w:tc>
      </w:tr>
    </w:tbl>
    <w:p w14:paraId="13D79FA1" w14:textId="77777777" w:rsidR="008147B4" w:rsidRDefault="008147B4">
      <w:pPr>
        <w:ind w:left="120"/>
        <w:rPr>
          <w:rFonts w:ascii="SimSun" w:eastAsia="SimSun" w:hAnsi="SimSun" w:cs="SimSun"/>
          <w:color w:val="171717" w:themeColor="background2" w:themeShade="1A"/>
          <w:sz w:val="24"/>
          <w:szCs w:val="24"/>
        </w:rPr>
      </w:pPr>
    </w:p>
    <w:p w14:paraId="5213AF3D" w14:textId="77777777" w:rsidR="008147B4" w:rsidRDefault="008147B4">
      <w:pPr>
        <w:ind w:left="120"/>
        <w:rPr>
          <w:rFonts w:ascii="SimSun" w:eastAsia="SimSun" w:hAnsi="SimSun" w:cs="SimSun"/>
          <w:color w:val="171717" w:themeColor="background2" w:themeShade="1A"/>
          <w:sz w:val="24"/>
          <w:szCs w:val="24"/>
        </w:rPr>
      </w:pPr>
    </w:p>
    <w:p w14:paraId="5836A980" w14:textId="77777777" w:rsidR="008147B4" w:rsidRDefault="008147B4">
      <w:pPr>
        <w:ind w:left="120"/>
        <w:rPr>
          <w:rFonts w:ascii="SimSun" w:eastAsia="SimSun" w:hAnsi="SimSun" w:cs="SimSun"/>
          <w:color w:val="171717" w:themeColor="background2" w:themeShade="1A"/>
          <w:sz w:val="24"/>
          <w:szCs w:val="24"/>
        </w:rPr>
      </w:pPr>
    </w:p>
    <w:p w14:paraId="44117462" w14:textId="77777777" w:rsidR="008147B4" w:rsidRDefault="008147B4">
      <w:pPr>
        <w:ind w:left="120"/>
        <w:rPr>
          <w:rFonts w:ascii="SimSun" w:eastAsia="SimSun" w:hAnsi="SimSun" w:cs="SimSun"/>
          <w:color w:val="171717" w:themeColor="background2" w:themeShade="1A"/>
          <w:sz w:val="24"/>
          <w:szCs w:val="24"/>
        </w:rPr>
      </w:pPr>
    </w:p>
    <w:p w14:paraId="6CAAA81E" w14:textId="77777777" w:rsidR="008147B4" w:rsidRDefault="008147B4">
      <w:pPr>
        <w:rPr>
          <w:rFonts w:ascii="Helvetica" w:eastAsia="Helvetica" w:hAnsi="Helvetica"/>
          <w:i/>
          <w:iCs/>
          <w:color w:val="444444"/>
          <w:sz w:val="21"/>
          <w:szCs w:val="21"/>
          <w:shd w:val="clear" w:color="auto" w:fill="FFFFFF"/>
          <w:lang w:val="en-GB"/>
        </w:rPr>
      </w:pPr>
    </w:p>
    <w:sectPr w:rsidR="008147B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44E4960"/>
    <w:rsid w:val="008147B4"/>
    <w:rsid w:val="00A36678"/>
    <w:rsid w:val="044E4960"/>
    <w:rsid w:val="071F7934"/>
    <w:rsid w:val="08274D71"/>
    <w:rsid w:val="116B2AAB"/>
    <w:rsid w:val="1B3C3270"/>
    <w:rsid w:val="21627E02"/>
    <w:rsid w:val="23573B30"/>
    <w:rsid w:val="29834C8F"/>
    <w:rsid w:val="2FAA63A0"/>
    <w:rsid w:val="376E7560"/>
    <w:rsid w:val="39341B3B"/>
    <w:rsid w:val="39BA4AC5"/>
    <w:rsid w:val="3CB82AEF"/>
    <w:rsid w:val="3CFE21DB"/>
    <w:rsid w:val="44FD563F"/>
    <w:rsid w:val="4A865556"/>
    <w:rsid w:val="4AA7435A"/>
    <w:rsid w:val="4C075E6B"/>
    <w:rsid w:val="4ECC0781"/>
    <w:rsid w:val="58817FE0"/>
    <w:rsid w:val="6F5D77A9"/>
    <w:rsid w:val="739A18AC"/>
    <w:rsid w:val="746A2403"/>
    <w:rsid w:val="76DD02A8"/>
    <w:rsid w:val="7A6155B6"/>
    <w:rsid w:val="7E0C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AC970"/>
  <w15:docId w15:val="{BE3EC6E8-214B-46D7-9719-D1049051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pPr>
      <w:spacing w:beforeAutospacing="1" w:afterAutospacing="1"/>
    </w:pPr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99"/>
    <w:unhideWhenUsed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l.jdn</dc:creator>
  <cp:lastModifiedBy>Rachael Durham</cp:lastModifiedBy>
  <cp:revision>2</cp:revision>
  <dcterms:created xsi:type="dcterms:W3CDTF">2022-10-25T15:04:00Z</dcterms:created>
  <dcterms:modified xsi:type="dcterms:W3CDTF">2022-10-2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341</vt:lpwstr>
  </property>
  <property fmtid="{D5CDD505-2E9C-101B-9397-08002B2CF9AE}" pid="3" name="ICV">
    <vt:lpwstr>3F09A09E179F46E2AD747303807A26C2</vt:lpwstr>
  </property>
</Properties>
</file>